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0124" w:rsidRDefault="00CB0124" w:rsidP="00CB012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CB0124" w:rsidRDefault="00CB0124" w:rsidP="00490373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490373" w:rsidRPr="00812C3B" w:rsidRDefault="00490373" w:rsidP="00490373">
      <w:pPr>
        <w:jc w:val="both"/>
        <w:rPr>
          <w:rFonts w:ascii="Times New Roman" w:hAnsi="Times New Roman" w:cs="Times New Roman"/>
          <w:b/>
        </w:rPr>
      </w:pPr>
      <w:r w:rsidRPr="00812C3B">
        <w:rPr>
          <w:rFonts w:ascii="Times New Roman" w:hAnsi="Times New Roman" w:cs="Times New Roman"/>
          <w:b/>
        </w:rPr>
        <w:t>Table S4. Loadings for hope index</w:t>
      </w:r>
    </w:p>
    <w:tbl>
      <w:tblPr>
        <w:tblpPr w:leftFromText="180" w:rightFromText="180" w:vertAnchor="text" w:horzAnchor="page" w:tblpX="1430" w:tblpY="14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9"/>
        <w:gridCol w:w="336"/>
        <w:gridCol w:w="3281"/>
        <w:gridCol w:w="1800"/>
        <w:gridCol w:w="1800"/>
      </w:tblGrid>
      <w:tr w:rsidR="00490373" w:rsidRPr="00812C3B" w:rsidTr="000C75BC">
        <w:trPr>
          <w:trHeight w:val="300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</w:p>
        </w:tc>
        <w:tc>
          <w:tcPr>
            <w:tcW w:w="1822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proofErr w:type="spellStart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oef</w:t>
            </w:r>
            <w:proofErr w:type="spellEnd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 1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proofErr w:type="spellStart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oef</w:t>
            </w:r>
            <w:proofErr w:type="spellEnd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 2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proofErr w:type="spellStart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oef</w:t>
            </w:r>
            <w:proofErr w:type="spellEnd"/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 2</w:t>
            </w:r>
          </w:p>
        </w:tc>
      </w:tr>
      <w:tr w:rsidR="00490373" w:rsidRPr="00812C3B" w:rsidTr="000C75BC">
        <w:trPr>
          <w:trHeight w:val="3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 generally feel hopeful about my future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1.060938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919430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786502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396922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0.153144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12C3B">
              <w:rPr>
                <w:rFonts w:ascii="Times New Roman" w:hAnsi="Times New Roman" w:cs="Times New Roman"/>
              </w:rPr>
              <w:t>0.436795  0.378535</w:t>
            </w:r>
            <w:proofErr w:type="gramEnd"/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12C3B">
              <w:rPr>
                <w:rFonts w:ascii="Times New Roman" w:hAnsi="Times New Roman" w:cs="Times New Roman"/>
              </w:rPr>
              <w:t>0.323808  0.163415</w:t>
            </w:r>
            <w:proofErr w:type="gramEnd"/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063050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1.453621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1.259736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1.077609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54383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209826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The future will take care of itself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182542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097177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081352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046325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0.096790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1.193454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635340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531877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302873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0.632813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424540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226006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189202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107739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225107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Having hope helps me cope with day-to-day challenges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1.102131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944018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864282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420873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 0.198610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12C3B">
              <w:rPr>
                <w:rFonts w:ascii="Times New Roman" w:hAnsi="Times New Roman" w:cs="Times New Roman"/>
              </w:rPr>
              <w:t>0.401996  0.344325</w:t>
            </w:r>
            <w:proofErr w:type="gramEnd"/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12C3B">
              <w:rPr>
                <w:rFonts w:ascii="Times New Roman" w:hAnsi="Times New Roman" w:cs="Times New Roman"/>
              </w:rPr>
              <w:t>0.315242  0.153511</w:t>
            </w:r>
            <w:proofErr w:type="gramEnd"/>
            <w:r w:rsidRPr="00812C3B">
              <w:rPr>
                <w:rFonts w:ascii="Times New Roman" w:hAnsi="Times New Roman" w:cs="Times New Roman"/>
              </w:rPr>
              <w:t xml:space="preserve">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072442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014219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012179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011151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005430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002562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 have set long-term goals for my life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772348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626080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581717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319448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0.185090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0.469417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0.380518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0.353556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0.194154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112494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1.068806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866394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80500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442065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256135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 believe that if I work hard today, I can achieve my long term goals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1.181393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979450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473381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 0.192674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0.282085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0.233867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0.113031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046005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178368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147878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07147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029090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 am confident that I can get the things that I hope for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878085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723639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645142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350576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 0.204772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130376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107444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095789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</w:t>
            </w:r>
            <w:proofErr w:type="gramStart"/>
            <w:r w:rsidRPr="00812C3B">
              <w:rPr>
                <w:rFonts w:ascii="Times New Roman" w:hAnsi="Times New Roman" w:cs="Times New Roman"/>
              </w:rPr>
              <w:t>052053  0.030404</w:t>
            </w:r>
            <w:proofErr w:type="gramEnd"/>
            <w:r w:rsidRPr="00812C3B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619990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510940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455515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24753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144584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t is easy for me to stick to my aims and accomplish my goals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723109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575466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524788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294271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 0.191840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503318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400551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365277  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204827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  0.133530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1.016096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80863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737421</w:t>
            </w:r>
          </w:p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41350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269569</w:t>
            </w:r>
          </w:p>
        </w:tc>
      </w:tr>
      <w:tr w:rsidR="00490373" w:rsidRPr="00812C3B" w:rsidTr="000C75BC">
        <w:trPr>
          <w:trHeight w:val="600"/>
        </w:trPr>
        <w:tc>
          <w:tcPr>
            <w:tcW w:w="1000" w:type="pct"/>
            <w:shd w:val="clear" w:color="auto" w:fill="auto"/>
            <w:hideMark/>
          </w:tcPr>
          <w:p w:rsidR="00490373" w:rsidRPr="00812C3B" w:rsidRDefault="00490373" w:rsidP="000C75BC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I am confident that I could deal efficiently with unexpected events.</w:t>
            </w:r>
          </w:p>
        </w:tc>
        <w:tc>
          <w:tcPr>
            <w:tcW w:w="178" w:type="pct"/>
          </w:tcPr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1822" w:type="pct"/>
          </w:tcPr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779018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-0.628083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568267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-0.308419  </w:t>
            </w:r>
          </w:p>
          <w:p w:rsidR="00490373" w:rsidRPr="00812C3B" w:rsidRDefault="00490373" w:rsidP="000C75BC">
            <w:pPr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 xml:space="preserve">  0.204465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812C3B">
              <w:rPr>
                <w:rFonts w:ascii="Times New Roman" w:hAnsi="Times New Roman" w:cs="Times New Roman"/>
              </w:rPr>
              <w:t>0.092331  0.074442</w:t>
            </w:r>
            <w:proofErr w:type="gramEnd"/>
            <w:r w:rsidRPr="00812C3B">
              <w:rPr>
                <w:rFonts w:ascii="Times New Roman" w:hAnsi="Times New Roman" w:cs="Times New Roman"/>
              </w:rPr>
              <w:t xml:space="preserve">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06735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0.036555  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 xml:space="preserve">-0.024234  </w:t>
            </w:r>
          </w:p>
        </w:tc>
        <w:tc>
          <w:tcPr>
            <w:tcW w:w="1000" w:type="pct"/>
          </w:tcPr>
          <w:p w:rsidR="00490373" w:rsidRPr="00812C3B" w:rsidRDefault="00490373" w:rsidP="000C75BC">
            <w:pPr>
              <w:jc w:val="both"/>
              <w:rPr>
                <w:rFonts w:ascii="Times New Roman" w:hAnsi="Times New Roman" w:cs="Times New Roman"/>
              </w:rPr>
            </w:pPr>
            <w:r w:rsidRPr="00812C3B">
              <w:rPr>
                <w:rFonts w:ascii="Times New Roman" w:hAnsi="Times New Roman" w:cs="Times New Roman"/>
              </w:rPr>
              <w:t>0.713168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57499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520232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0.282348</w:t>
            </w:r>
          </w:p>
          <w:p w:rsidR="00490373" w:rsidRPr="00812C3B" w:rsidRDefault="00490373" w:rsidP="000C75BC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12C3B">
              <w:rPr>
                <w:rFonts w:ascii="Times New Roman" w:hAnsi="Times New Roman" w:cs="Times New Roman"/>
              </w:rPr>
              <w:t>-0.187182</w:t>
            </w:r>
          </w:p>
        </w:tc>
      </w:tr>
    </w:tbl>
    <w:p w:rsidR="00CC12FC" w:rsidRDefault="00CC12FC"/>
    <w:sectPr w:rsidR="00CC1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373"/>
    <w:rsid w:val="00490373"/>
    <w:rsid w:val="00B12AF6"/>
    <w:rsid w:val="00BA6D3E"/>
    <w:rsid w:val="00CB0124"/>
    <w:rsid w:val="00CC12FC"/>
    <w:rsid w:val="00CD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EFCB3"/>
  <w15:chartTrackingRefBased/>
  <w15:docId w15:val="{726DF1D8-C173-44EC-AEF5-9E6975E6D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73"/>
    <w:pPr>
      <w:spacing w:after="0" w:line="240" w:lineRule="auto"/>
    </w:pPr>
    <w:rPr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6D3E"/>
    <w:pPr>
      <w:keepNext/>
      <w:keepLines/>
      <w:outlineLvl w:val="1"/>
    </w:pPr>
    <w:rPr>
      <w:rFonts w:ascii="Calibri Light" w:eastAsiaTheme="majorEastAsia" w:hAnsi="Calibri Light" w:cs="Calibri Light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D3E"/>
    <w:rPr>
      <w:rFonts w:ascii="Calibri Light" w:eastAsiaTheme="majorEastAsia" w:hAnsi="Calibri Light" w:cs="Calibri Light"/>
      <w:b/>
      <w:bCs/>
      <w:color w:val="5B9BD5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Watt</dc:creator>
  <cp:keywords/>
  <dc:description/>
  <cp:lastModifiedBy>Kathryn Watt</cp:lastModifiedBy>
  <cp:revision>2</cp:revision>
  <dcterms:created xsi:type="dcterms:W3CDTF">2019-12-12T06:39:00Z</dcterms:created>
  <dcterms:modified xsi:type="dcterms:W3CDTF">2019-12-12T06:42:00Z</dcterms:modified>
</cp:coreProperties>
</file>